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1D" w:rsidRPr="00A77D77" w:rsidRDefault="00A578B5" w:rsidP="00A77D77">
      <w:pPr>
        <w:rPr>
          <w:rFonts w:ascii="Times New Roman" w:hAnsi="Times New Roman" w:cs="Times New Roman"/>
          <w:b/>
          <w:sz w:val="20"/>
          <w:szCs w:val="20"/>
        </w:rPr>
      </w:pPr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75B42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 w:rsidR="00775B4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4</w:t>
      </w:r>
      <w:proofErr w:type="spellEnd"/>
      <w:r w:rsidRPr="00A77D7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List of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OPUs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affiliating with new lineages within known genera revealed by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PacBio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Illumina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>,</w:t>
      </w:r>
      <w:r w:rsidR="002F34C5">
        <w:rPr>
          <w:rFonts w:ascii="Times New Roman" w:hAnsi="Times New Roman" w:cs="Times New Roman"/>
          <w:b/>
          <w:sz w:val="20"/>
          <w:szCs w:val="20"/>
        </w:rPr>
        <w:t xml:space="preserve"> which can be interpreted as</w:t>
      </w:r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yet </w:t>
      </w:r>
      <w:r w:rsidR="002F34C5">
        <w:rPr>
          <w:rFonts w:ascii="Times New Roman" w:hAnsi="Times New Roman" w:cs="Times New Roman" w:hint="eastAsia"/>
          <w:b/>
          <w:sz w:val="20"/>
          <w:szCs w:val="20"/>
        </w:rPr>
        <w:t>to be described</w:t>
      </w:r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species</w:t>
      </w:r>
      <w:r w:rsidR="00A77D77">
        <w:rPr>
          <w:rFonts w:ascii="Times New Roman" w:hAnsi="Times New Roman" w:cs="Times New Roman" w:hint="eastAsia"/>
          <w:b/>
          <w:sz w:val="20"/>
          <w:szCs w:val="20"/>
        </w:rPr>
        <w:t>*</w:t>
      </w:r>
    </w:p>
    <w:p w:rsidR="00C5731D" w:rsidRPr="00A77D77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-5"/>
        <w:tblW w:w="1616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058"/>
        <w:gridCol w:w="786"/>
        <w:gridCol w:w="1701"/>
        <w:gridCol w:w="1134"/>
        <w:gridCol w:w="1134"/>
        <w:gridCol w:w="1275"/>
        <w:gridCol w:w="1134"/>
        <w:gridCol w:w="1134"/>
        <w:gridCol w:w="1134"/>
        <w:gridCol w:w="1134"/>
        <w:gridCol w:w="1134"/>
        <w:gridCol w:w="1134"/>
        <w:gridCol w:w="1160"/>
        <w:gridCol w:w="1108"/>
      </w:tblGrid>
      <w:tr w:rsidR="00C5731D" w:rsidRPr="00A77D77" w:rsidTr="00CF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 w:val="restart"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PU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786" w:type="dxa"/>
            <w:vMerge w:val="restart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TUs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axon</w:t>
            </w:r>
          </w:p>
        </w:tc>
        <w:tc>
          <w:tcPr>
            <w:tcW w:w="11507" w:type="dxa"/>
            <w:gridSpan w:val="10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acbio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llunima</w:t>
            </w:r>
            <w:proofErr w:type="spellEnd"/>
          </w:p>
        </w:tc>
        <w:tc>
          <w:tcPr>
            <w:tcW w:w="1108" w:type="dxa"/>
            <w:vMerge w:val="restart"/>
          </w:tcPr>
          <w:p w:rsidR="00C5731D" w:rsidRPr="00A77D77" w:rsidRDefault="00C5731D" w:rsidP="00CF0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ccession number (</w:t>
            </w: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NCBI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1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2</w:t>
            </w:r>
            <w:proofErr w:type="spellEnd"/>
          </w:p>
        </w:tc>
        <w:tc>
          <w:tcPr>
            <w:tcW w:w="1275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3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1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2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3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1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2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3</w:t>
            </w:r>
            <w:proofErr w:type="spellEnd"/>
          </w:p>
        </w:tc>
        <w:tc>
          <w:tcPr>
            <w:tcW w:w="1160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1108" w:type="dxa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5731D" w:rsidRPr="00A77D77" w:rsidTr="00CF0CC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49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 / 2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cil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8 / 0.013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.0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13 / 0.002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F75093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50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 / 1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cil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.018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7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7 / 0.002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F602928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51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cil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3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3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7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Q01524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52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cil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4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9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U510821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5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cil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5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2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J88009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5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cil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6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J88077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8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utyricicocc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3461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90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 / 1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u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75 / 0.004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46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3462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9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5 / 2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45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80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.97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.36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622 / 0.37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7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8.098 / 0.045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Q11367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99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.01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6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19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.5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Q790981</w:t>
            </w:r>
            <w:proofErr w:type="spellEnd"/>
          </w:p>
        </w:tc>
      </w:tr>
      <w:tr w:rsidR="00C5731D" w:rsidRPr="00A77D77" w:rsidTr="00CF0CC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01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3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Q44890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1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um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X68183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X71850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24_S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6 / 65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oracetigen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3 / 1.03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879 / 40.676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.668 / 38.92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788 / 5.49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16 / 8.96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46 / 0.1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4 / 0.22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87/ 25.15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33 / 4.496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3.164 / 12.352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Y68220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4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utyrivibrio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Q084267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5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osebur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7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U23344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75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 / 6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u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55 / 0.57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8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.01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6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8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26 / 0.722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246 / 0.142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M59627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18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eptoniphil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4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8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5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9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6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401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U44075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0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ectinat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M108438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05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elen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N61310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06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 / 2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eillo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25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/ 0.11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.014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F186072</w:t>
            </w:r>
            <w:proofErr w:type="spellEnd"/>
          </w:p>
        </w:tc>
      </w:tr>
      <w:tr w:rsidR="00C5731D" w:rsidRPr="00A77D77" w:rsidTr="00CF0CC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07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eillo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U77897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0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 / 1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eillo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3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1 / 0.6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 / 0.055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U778973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19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1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araeggerth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7 / 0.05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4 / 0.004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Q60816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2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lse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9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N178463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OPU22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lse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18560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25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lse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3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C33394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3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Desulfovibrio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N68067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47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inet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3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3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3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5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8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.25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X81659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4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seudomonas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8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1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9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4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5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539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8400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49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ellvibrio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3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9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J289164</w:t>
            </w:r>
            <w:proofErr w:type="spellEnd"/>
          </w:p>
        </w:tc>
      </w:tr>
      <w:tr w:rsidR="00C5731D" w:rsidRPr="00A77D77" w:rsidTr="00CF0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50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tenotroph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02140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5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 / 0</w:t>
            </w:r>
          </w:p>
        </w:tc>
        <w:tc>
          <w:tcPr>
            <w:tcW w:w="1701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oma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4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J43034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5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oma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1122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60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Noviherbaspirill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4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Q49098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65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 / 2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utter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.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7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7 / 0.2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59 / 0.015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J56684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75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chrobactr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78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P000758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9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 / 7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9 / 0.043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.00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.01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.06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6 / 0.014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1648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299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revot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8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J011682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00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revot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7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58801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02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dor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3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6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606328</w:t>
            </w:r>
            <w:proofErr w:type="spellEnd"/>
          </w:p>
        </w:tc>
      </w:tr>
      <w:tr w:rsidR="00C5731D" w:rsidRPr="00A77D77" w:rsidTr="00CF0CC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03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doribacter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49080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0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lav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X066803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0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ikenellaceae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03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28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Y57142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09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 / 8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listip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3 / 0.084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.00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2 / 0.03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.052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11 / 0.021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Y643083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13_1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dhaer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1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Q42184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13_2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dhaer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.2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9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4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Q42184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14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lavisol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26747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17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 / 3</w:t>
            </w:r>
          </w:p>
        </w:tc>
        <w:tc>
          <w:tcPr>
            <w:tcW w:w="1701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elicobacter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03 / 0.719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6 / 1.49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9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/ 0.08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155 / 0.185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Q41554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18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kkermans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2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Y27125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320</w:t>
            </w:r>
            <w:proofErr w:type="spellEnd"/>
          </w:p>
        </w:tc>
        <w:tc>
          <w:tcPr>
            <w:tcW w:w="786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 / 0</w:t>
            </w:r>
          </w:p>
        </w:tc>
        <w:tc>
          <w:tcPr>
            <w:tcW w:w="1701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reponem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9 / 0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/ 0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07 / 0</w:t>
            </w:r>
          </w:p>
        </w:tc>
        <w:tc>
          <w:tcPr>
            <w:tcW w:w="1108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Y51827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noWrap/>
          </w:tcPr>
          <w:p w:rsidR="00C5731D" w:rsidRPr="00A77D77" w:rsidRDefault="00C5731D" w:rsidP="00CF0CC6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Total</w:t>
            </w:r>
          </w:p>
        </w:tc>
        <w:tc>
          <w:tcPr>
            <w:tcW w:w="786" w:type="dxa"/>
            <w:noWrap/>
          </w:tcPr>
          <w:p w:rsidR="00C5731D" w:rsidRPr="00A77D77" w:rsidRDefault="00C5731D" w:rsidP="00CF0C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93 / 101</w:t>
            </w:r>
          </w:p>
        </w:tc>
        <w:tc>
          <w:tcPr>
            <w:tcW w:w="1701" w:type="dxa"/>
            <w:noWrap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75 / 1.64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4 / 41.582</w:t>
            </w:r>
          </w:p>
        </w:tc>
        <w:tc>
          <w:tcPr>
            <w:tcW w:w="127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21 / 40.641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4 / 5.5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57 / 8.99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9 / 0.15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13 / 0.6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31/ 25.99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19 / 5.38</w:t>
            </w:r>
          </w:p>
        </w:tc>
        <w:tc>
          <w:tcPr>
            <w:tcW w:w="1160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97 / 12.851</w:t>
            </w:r>
          </w:p>
        </w:tc>
        <w:tc>
          <w:tcPr>
            <w:tcW w:w="1108" w:type="dxa"/>
            <w:noWrap/>
          </w:tcPr>
          <w:p w:rsidR="00C5731D" w:rsidRPr="00A77D77" w:rsidRDefault="00C5731D" w:rsidP="00CF0C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</w:tbl>
    <w:p w:rsidR="00A77D77" w:rsidRPr="00A77D77" w:rsidRDefault="00A77D77" w:rsidP="00A77D77">
      <w:pPr>
        <w:ind w:left="806" w:hangingChars="403" w:hanging="806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A77D77">
        <w:rPr>
          <w:rFonts w:ascii="Times New Roman" w:hAnsi="Times New Roman" w:cs="Times New Roman"/>
          <w:sz w:val="20"/>
          <w:szCs w:val="20"/>
        </w:rPr>
        <w:t>The results are given as percentage of their sequence contribution to each single sample.</w:t>
      </w:r>
    </w:p>
    <w:p w:rsidR="00A77D77" w:rsidRPr="00A77D77" w:rsidRDefault="00A77D77" w:rsidP="00C5731D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A77D77" w:rsidRDefault="00A77D77" w:rsidP="00C5731D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A77D77" w:rsidSect="00B81ABF">
      <w:pgSz w:w="16838" w:h="11906" w:orient="landscape" w:code="9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4AF0" w:rsidRDefault="00964AF0" w:rsidP="00C5731D">
      <w:r>
        <w:separator/>
      </w:r>
    </w:p>
  </w:endnote>
  <w:endnote w:type="continuationSeparator" w:id="0">
    <w:p w:rsidR="00964AF0" w:rsidRDefault="00964AF0" w:rsidP="00C5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4AF0" w:rsidRDefault="00964AF0" w:rsidP="00C5731D">
      <w:r>
        <w:separator/>
      </w:r>
    </w:p>
  </w:footnote>
  <w:footnote w:type="continuationSeparator" w:id="0">
    <w:p w:rsidR="00964AF0" w:rsidRDefault="00964AF0" w:rsidP="00C57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820BB"/>
    <w:multiLevelType w:val="hybridMultilevel"/>
    <w:tmpl w:val="F0D26AAA"/>
    <w:lvl w:ilvl="0" w:tplc="6C64A75C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  <w:b w:val="0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C5"/>
    <w:rsid w:val="0022226D"/>
    <w:rsid w:val="00261096"/>
    <w:rsid w:val="002F34C5"/>
    <w:rsid w:val="0035425A"/>
    <w:rsid w:val="005E3199"/>
    <w:rsid w:val="00672798"/>
    <w:rsid w:val="006E40CA"/>
    <w:rsid w:val="00775B42"/>
    <w:rsid w:val="00777C3F"/>
    <w:rsid w:val="008A2561"/>
    <w:rsid w:val="008D4BB3"/>
    <w:rsid w:val="00917DC5"/>
    <w:rsid w:val="00964AF0"/>
    <w:rsid w:val="00984820"/>
    <w:rsid w:val="009862AD"/>
    <w:rsid w:val="009875B1"/>
    <w:rsid w:val="00A578B5"/>
    <w:rsid w:val="00A77D77"/>
    <w:rsid w:val="00AB2EE5"/>
    <w:rsid w:val="00B81ABF"/>
    <w:rsid w:val="00BE79F9"/>
    <w:rsid w:val="00C01FDC"/>
    <w:rsid w:val="00C5731D"/>
    <w:rsid w:val="00C8292D"/>
    <w:rsid w:val="00CB1267"/>
    <w:rsid w:val="00CD469A"/>
    <w:rsid w:val="00CF0CC6"/>
    <w:rsid w:val="00D9257F"/>
    <w:rsid w:val="00F20274"/>
    <w:rsid w:val="00F82782"/>
    <w:rsid w:val="00FD5AA2"/>
    <w:rsid w:val="00FE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972</Words>
  <Characters>5541</Characters>
  <Application>Microsoft Office Word</Application>
  <DocSecurity>0</DocSecurity>
  <Lines>46</Lines>
  <Paragraphs>12</Paragraphs>
  <ScaleCrop>false</ScaleCrop>
  <Company>China</Company>
  <LinksUpToDate>false</LinksUpToDate>
  <CharactersWithSpaces>6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20</cp:revision>
  <cp:lastPrinted>2016-09-05T02:50:00Z</cp:lastPrinted>
  <dcterms:created xsi:type="dcterms:W3CDTF">2016-09-05T02:13:00Z</dcterms:created>
  <dcterms:modified xsi:type="dcterms:W3CDTF">2016-12-14T08:08:00Z</dcterms:modified>
</cp:coreProperties>
</file>